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DA351" w14:textId="77777777" w:rsidR="00A000F3" w:rsidRDefault="00A000F3" w:rsidP="00A000F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7F6725" w14:textId="77777777" w:rsidR="00A000F3" w:rsidRDefault="00A000F3" w:rsidP="00A000F3">
      <w:pPr>
        <w:jc w:val="both"/>
        <w:rPr>
          <w:rFonts w:ascii="Times New Roman" w:hAnsi="Times New Roman" w:cs="Times New Roman"/>
          <w:sz w:val="24"/>
          <w:szCs w:val="24"/>
        </w:rPr>
      </w:pPr>
      <w:r w:rsidRPr="009B33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773D9A14" wp14:editId="49BECC18">
                <wp:extent cx="5741581" cy="1403985"/>
                <wp:effectExtent l="0" t="0" r="12065" b="15240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1581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 cmpd="sng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CEAB3" w14:textId="3D4B3ED9" w:rsidR="00AC210C" w:rsidRPr="00D77BE1" w:rsidRDefault="00D77BE1" w:rsidP="00165EC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D77B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Supporting Information: S1 </w:t>
                            </w:r>
                            <w:r w:rsidR="00AC210C" w:rsidRPr="00D77B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Appendix </w:t>
                            </w:r>
                          </w:p>
                          <w:p w14:paraId="58EE50F7" w14:textId="6E2B0DD9" w:rsidR="00AC210C" w:rsidRPr="002A751A" w:rsidRDefault="00AC210C" w:rsidP="00A000F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A751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uidelines for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Pr="002A751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voiding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he c</w:t>
                            </w:r>
                            <w:r w:rsidRPr="002A751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mmon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  <w:r w:rsidRPr="002A751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em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w</w:t>
                            </w:r>
                            <w:r w:rsidRPr="002A751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riting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  <w:r w:rsidRPr="002A751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laws in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 w:rsidRPr="002A751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ultiple-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2A751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hoice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q</w:t>
                            </w:r>
                            <w:r w:rsidRPr="002A751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uestions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(adopted from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bdulghani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et al., 2015)</w:t>
                            </w:r>
                          </w:p>
                          <w:p w14:paraId="49A4E999" w14:textId="77777777" w:rsidR="00AC210C" w:rsidRDefault="00AC210C" w:rsidP="00A000F3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56A27290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In pre-clinical 40% of total MCQs and in clinical phases 70-80% or all of total MCQs should be Scenario based and the scenario should be related to the question.</w:t>
                            </w:r>
                          </w:p>
                          <w:p w14:paraId="3111F24D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void negative questions. e</w:t>
                            </w: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.g., Which ONE of the following is NOT a characteristic...</w:t>
                            </w:r>
                          </w:p>
                          <w:p w14:paraId="188954B5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No "EXCEPT" marked question.</w:t>
                            </w:r>
                          </w:p>
                          <w:p w14:paraId="67836A56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Avoid usage of ambiguous (e.g., frequently, often, occasionally) or absolute terms (e.g. almost, never, frequent).</w:t>
                            </w:r>
                          </w:p>
                          <w:p w14:paraId="37934321" w14:textId="1196A2F1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Options do not give clue to the answer (a wo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d in the stem repeated in the </w:t>
                            </w: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option(s)).</w:t>
                            </w:r>
                          </w:p>
                          <w:p w14:paraId="27831352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All options are uniform/homogenous e.g. Identification/Diagnosis/Management as a separate entity in each question.</w:t>
                            </w:r>
                          </w:p>
                          <w:p w14:paraId="6A88EB75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All options must be short and of a similar length. A single long option should not be a correct answer, which gives the clue of being the true answer.</w:t>
                            </w:r>
                          </w:p>
                          <w:p w14:paraId="21BDC9F6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Avoid ‘all of the above' or ‘none of the above' option</w:t>
                            </w:r>
                          </w:p>
                          <w:p w14:paraId="08F9AFC6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Put the options in a chronological order; i.e. ascending/descending if numerical, and alphabetical otherwise.</w:t>
                            </w:r>
                          </w:p>
                          <w:p w14:paraId="6DD8E464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Use questions and avoid phrases. e.g. Regarding epilepsy:</w:t>
                            </w:r>
                          </w:p>
                          <w:p w14:paraId="34BEC9A3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Should have only one correct answer.</w:t>
                            </w:r>
                          </w:p>
                          <w:p w14:paraId="164A4F0E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Should fulfill the cover test, i.e. if you cover the options, you can answer the questions (the single most important criteria for a good MCQ).</w:t>
                            </w:r>
                          </w:p>
                          <w:p w14:paraId="3BC78196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Options shouldn’t be overlapped.</w:t>
                            </w:r>
                          </w:p>
                          <w:p w14:paraId="6FC3257D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Stem should be clear.</w:t>
                            </w:r>
                          </w:p>
                          <w:p w14:paraId="2C822FFC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Lead in should be clear.</w:t>
                            </w:r>
                          </w:p>
                          <w:p w14:paraId="1977AEE4" w14:textId="7E078C68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 xml:space="preserve">Answer should no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hinge</w:t>
                            </w: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 xml:space="preserve"> to another question.</w:t>
                            </w:r>
                          </w:p>
                          <w:p w14:paraId="1F7D1A3A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  <w:tab w:val="left" w:pos="81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Avoid True or False.</w:t>
                            </w:r>
                          </w:p>
                          <w:p w14:paraId="1D63DBCB" w14:textId="77777777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  <w:tab w:val="left" w:pos="81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Scenario should be functional.</w:t>
                            </w:r>
                          </w:p>
                          <w:p w14:paraId="1AF3C17B" w14:textId="1C9E7319" w:rsidR="00AC210C" w:rsidRPr="009B3300" w:rsidRDefault="00AC210C" w:rsidP="00A000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630"/>
                              </w:tabs>
                              <w:spacing w:after="200" w:line="276" w:lineRule="auto"/>
                              <w:ind w:left="630" w:hanging="4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</w:rPr>
                              <w:t>Format of question is shown below: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898"/>
                              <w:gridCol w:w="4230"/>
                            </w:tblGrid>
                            <w:tr w:rsidR="00AC210C" w:rsidRPr="006020D0" w14:paraId="51A3AED3" w14:textId="77777777" w:rsidTr="00A000F3">
                              <w:trPr>
                                <w:trHeight w:val="859"/>
                                <w:jc w:val="center"/>
                              </w:trPr>
                              <w:tc>
                                <w:tcPr>
                                  <w:tcW w:w="7128" w:type="dxa"/>
                                  <w:gridSpan w:val="2"/>
                                </w:tcPr>
                                <w:p w14:paraId="14525125" w14:textId="77777777" w:rsidR="00AC210C" w:rsidRPr="009B3300" w:rsidRDefault="00AC210C" w:rsidP="009B330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9B330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CENARIO</w:t>
                                  </w:r>
                                </w:p>
                                <w:p w14:paraId="34FFBA87" w14:textId="77777777" w:rsidR="00AC210C" w:rsidRPr="009B3300" w:rsidRDefault="00AC210C" w:rsidP="009B330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</w:tr>
                            <w:tr w:rsidR="00AC210C" w:rsidRPr="006020D0" w14:paraId="574D46BA" w14:textId="77777777" w:rsidTr="00A000F3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trHeight w:val="350"/>
                                <w:jc w:val="center"/>
                              </w:trPr>
                              <w:tc>
                                <w:tcPr>
                                  <w:tcW w:w="7128" w:type="dxa"/>
                                  <w:gridSpan w:val="2"/>
                                </w:tcPr>
                                <w:p w14:paraId="0F76B011" w14:textId="77777777" w:rsidR="00AC210C" w:rsidRPr="009B3300" w:rsidRDefault="00AC210C" w:rsidP="009B3300">
                                  <w:pPr>
                                    <w:tabs>
                                      <w:tab w:val="center" w:pos="4680"/>
                                      <w:tab w:val="right" w:pos="9360"/>
                                    </w:tabs>
                                    <w:ind w:left="720" w:hanging="36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9B330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Lead in (Question)</w:t>
                                  </w:r>
                                </w:p>
                              </w:tc>
                            </w:tr>
                            <w:tr w:rsidR="00AC210C" w:rsidRPr="009B3300" w14:paraId="445A35CB" w14:textId="77777777" w:rsidTr="00A000F3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1"/>
                                <w:wAfter w:w="4230" w:type="dxa"/>
                                <w:trHeight w:val="1272"/>
                                <w:jc w:val="center"/>
                              </w:trPr>
                              <w:tc>
                                <w:tcPr>
                                  <w:tcW w:w="2898" w:type="dxa"/>
                                </w:tcPr>
                                <w:p w14:paraId="4A9F4382" w14:textId="77777777" w:rsidR="00AC210C" w:rsidRPr="009B3300" w:rsidRDefault="00AC210C" w:rsidP="009B3300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spacing w:after="200" w:line="240" w:lineRule="auto"/>
                                    <w:rPr>
                                      <w:rFonts w:cs="Segoe UI"/>
                                    </w:rPr>
                                  </w:pPr>
                                  <w:r w:rsidRPr="009B3300">
                                    <w:rPr>
                                      <w:rFonts w:cs="Segoe UI"/>
                                    </w:rPr>
                                    <w:t xml:space="preserve"> </w:t>
                                  </w:r>
                                </w:p>
                                <w:p w14:paraId="5AEDA851" w14:textId="77777777" w:rsidR="00AC210C" w:rsidRPr="009B3300" w:rsidRDefault="00AC210C" w:rsidP="009B3300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spacing w:after="200" w:line="240" w:lineRule="auto"/>
                                    <w:rPr>
                                      <w:rFonts w:cs="Segoe UI"/>
                                    </w:rPr>
                                  </w:pPr>
                                  <w:r w:rsidRPr="009B3300">
                                    <w:t>(</w:t>
                                  </w:r>
                                  <w:r w:rsidRPr="009B3300">
                                    <w:rPr>
                                      <w:b/>
                                      <w:bCs/>
                                    </w:rPr>
                                    <w:t>Options)</w:t>
                                  </w:r>
                                </w:p>
                                <w:p w14:paraId="6A5F2050" w14:textId="77777777" w:rsidR="00AC210C" w:rsidRPr="009B3300" w:rsidRDefault="00AC210C" w:rsidP="009B3300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spacing w:after="200" w:line="240" w:lineRule="auto"/>
                                    <w:rPr>
                                      <w:rFonts w:cs="Segoe UI"/>
                                    </w:rPr>
                                  </w:pPr>
                                  <w:r w:rsidRPr="009B3300">
                                    <w:rPr>
                                      <w:rFonts w:cs="Segoe UI"/>
                                    </w:rPr>
                                    <w:t xml:space="preserve"> </w:t>
                                  </w:r>
                                </w:p>
                                <w:p w14:paraId="5E6784B0" w14:textId="77777777" w:rsidR="00AC210C" w:rsidRPr="009B3300" w:rsidRDefault="00AC210C" w:rsidP="009B3300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spacing w:after="200" w:line="240" w:lineRule="auto"/>
                                    <w:rPr>
                                      <w:rFonts w:cs="Segoe UI"/>
                                    </w:rPr>
                                  </w:pPr>
                                  <w:r w:rsidRPr="009B3300">
                                    <w:rPr>
                                      <w:rFonts w:cs="Segoe UI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  <w:p w14:paraId="53CE8F20" w14:textId="77777777" w:rsidR="00AC210C" w:rsidRDefault="00AC210C" w:rsidP="00A000F3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73D9A14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2" o:spid="_x0000_s1026" type="#_x0000_t202" style="width:452.1pt;height:110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NsTBDICAABRBAAADgAAAGRycy9lMm9Eb2MueG1srFTbbtswDH0fsH8Q9L7YTpMlNeIUXboMA7oL&#10;0O4DZFmOhUmiJimxs68fJadp2r0N84MgStTh4SHp1c2gFTkI5yWYihaTnBJhODTS7Cr643H7bkmJ&#10;D8w0TIERFT0KT2/Wb9+seluKKXSgGuEIghhf9raiXQi2zDLPO6GZn4AVBi9bcJoFNN0uaxzrEV2r&#10;bJrn77MeXGMdcOE9nt6Nl3Sd8NtW8PCtbb0IRFUUuYW0urTWcc3WK1buHLOd5Cca7B9YaCYNBj1D&#10;3bHAyN7Jv6C05A48tGHCQWfQtpKLlANmU+SvsnnomBUpFxTH27NM/v/B8q+H747IpqJX+YISwzQW&#10;6VEMgXyAgUyjPr31Jbo9WHQMAx5jnVOu3t4D/+mJgU3HzE7cOgd9J1iD/Ir4Mrt4OuL4CFL3X6DB&#10;MGwfIAENrdNRPJSDIDrW6XiuTaTC8XC+mBXzZUEJx7till9dL+cpBiufnlvnwycBmsRNRR0WP8Gz&#10;w70PkQ4rn1xiNA9KNlupVDLcrt4oRw4MG2WbvhP6CzdlSI9SFYs5EtEWZfNmN4rxAi22rzjjhWGU&#10;41VMLQP2vpK6oss8fjEiK6OCH02T9oFJNe6RvDInSaOKo55hqAd0jDrX0BxRXAdjj+NM4qYD95uS&#10;Hvsbmf7aMycoUZ8NFui6mM3iQCRjNl9M0XCXN/XlDTMcoSoaKBm3m5CGKElnb7GQW5kkfmZy4op9&#10;m5Q/zVgcjEs7eT3/CdZ/AAAA//8DAFBLAwQUAAYACAAAACEAGW8lEdwAAAAFAQAADwAAAGRycy9k&#10;b3ducmV2LnhtbEyPQUvEMBCF74L/IYzgRdy0RXStTRd18eJhoeuC17QZm2IzKUl2W/+9oxe9DDze&#10;471vqs3iRnHCEAdPCvJVBgKp82agXsHh7eV6DSImTUaPnlDBF0bY1OdnlS6Nn6nB0z71gksollqB&#10;TWkqpYydRafjyk9I7H344HRiGXppgp653I2yyLJb6fRAvGD1hM8Wu8/90SkI1K+3h6e712282plm&#10;au37vGuUurxYHh9AJFzSXxh+8BkdamZq/ZFMFKMCfiT9Xvbus5sCRKugKPIcZF3J//T1NwAAAP//&#10;AwBQSwECLQAUAAYACAAAACEA5JnDwPsAAADhAQAAEwAAAAAAAAAAAAAAAAAAAAAAW0NvbnRlbnRf&#10;VHlwZXNdLnhtbFBLAQItABQABgAIAAAAIQAjsmrh1wAAAJQBAAALAAAAAAAAAAAAAAAAACwBAABf&#10;cmVscy8ucmVsc1BLAQItABQABgAIAAAAIQDg2xMEMgIAAFEEAAAOAAAAAAAAAAAAAAAAACwCAABk&#10;cnMvZTJvRG9jLnhtbFBLAQItABQABgAIAAAAIQAZbyUR3AAAAAUBAAAPAAAAAAAAAAAAAAAAAIoE&#10;AABkcnMvZG93bnJldi54bWxQSwUGAAAAAAQABADzAAAAkwUAAAAA&#10;" strokecolor="black [3213]" strokeweight=".25pt">
                <v:textbox style="mso-fit-shape-to-text:t">
                  <w:txbxContent>
                    <w:p w14:paraId="0E5CEAB3" w14:textId="3D4B3ED9" w:rsidR="00AC210C" w:rsidRPr="00D77BE1" w:rsidRDefault="00D77BE1" w:rsidP="00165ECC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</w:pPr>
                      <w:r w:rsidRPr="00D77BE1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 xml:space="preserve">Supporting Information: S1 </w:t>
                      </w:r>
                      <w:r w:rsidR="00AC210C" w:rsidRPr="00D77BE1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 xml:space="preserve">Appendix </w:t>
                      </w:r>
                    </w:p>
                    <w:p w14:paraId="58EE50F7" w14:textId="6E2B0DD9" w:rsidR="00AC210C" w:rsidRPr="002A751A" w:rsidRDefault="00AC210C" w:rsidP="00A000F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2A751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Guidelines for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Pr="002A751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voiding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the c</w:t>
                      </w:r>
                      <w:r w:rsidRPr="002A751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ommon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i</w:t>
                      </w:r>
                      <w:r w:rsidRPr="002A751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tem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w</w:t>
                      </w:r>
                      <w:r w:rsidRPr="002A751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riting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  <w:r w:rsidRPr="002A751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laws in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 w:rsidRPr="002A751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ultiple-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2A751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hoice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q</w:t>
                      </w:r>
                      <w:r w:rsidRPr="002A751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uestions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(adopted from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bdulghani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et al., 2015)</w:t>
                      </w:r>
                    </w:p>
                    <w:p w14:paraId="49A4E999" w14:textId="77777777" w:rsidR="00AC210C" w:rsidRDefault="00AC210C" w:rsidP="00A000F3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14:paraId="56A27290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In pre-clinical 40% of total MCQs and in clinical phases 70-80% or all of total MCQs should be Scenario based and the scenario should be related to the question.</w:t>
                      </w:r>
                    </w:p>
                    <w:p w14:paraId="3111F24D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void negative questions. e</w:t>
                      </w:r>
                      <w:r w:rsidRPr="009B3300">
                        <w:rPr>
                          <w:rFonts w:ascii="Times New Roman" w:hAnsi="Times New Roman" w:cs="Times New Roman"/>
                        </w:rPr>
                        <w:t>.g., Which ONE of the following is NOT a characteristic...</w:t>
                      </w:r>
                    </w:p>
                    <w:p w14:paraId="188954B5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No "EXCEPT" marked question.</w:t>
                      </w:r>
                    </w:p>
                    <w:p w14:paraId="67836A56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Avoid usage of ambiguous (e.g., frequently, often, occasionally) or absolute terms (e.g. almost, never, frequent).</w:t>
                      </w:r>
                    </w:p>
                    <w:p w14:paraId="37934321" w14:textId="1196A2F1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Options do not give clue to the answer (a wo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rd in the stem repeated in the </w:t>
                      </w:r>
                      <w:r w:rsidRPr="009B3300">
                        <w:rPr>
                          <w:rFonts w:ascii="Times New Roman" w:hAnsi="Times New Roman" w:cs="Times New Roman"/>
                        </w:rPr>
                        <w:t>option(s)).</w:t>
                      </w:r>
                    </w:p>
                    <w:p w14:paraId="27831352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All options are uniform/homogenous e.g. Identification/Diagnosis/Management as a separate entity in each question.</w:t>
                      </w:r>
                    </w:p>
                    <w:p w14:paraId="6A88EB75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All options must be short and of a similar length. A single long option should not be a correct answer, which gives the clue of being the true answer.</w:t>
                      </w:r>
                    </w:p>
                    <w:p w14:paraId="21BDC9F6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Avoid ‘all of the above' or ‘none of the above' option</w:t>
                      </w:r>
                    </w:p>
                    <w:p w14:paraId="08F9AFC6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Put the options in a chronological order; i.e. ascending/descending if numerical, and alphabetical otherwise.</w:t>
                      </w:r>
                    </w:p>
                    <w:p w14:paraId="6DD8E464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Use questions and avoid phrases. e.g. Regarding epilepsy:</w:t>
                      </w:r>
                    </w:p>
                    <w:p w14:paraId="34BEC9A3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Should have only one correct answer.</w:t>
                      </w:r>
                    </w:p>
                    <w:p w14:paraId="164A4F0E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Should fulfill the cover test, i.e. if you cover the options, you can answer the questions (the single most important criteria for a good MCQ).</w:t>
                      </w:r>
                    </w:p>
                    <w:p w14:paraId="3BC78196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Options shouldn’t be overlapped.</w:t>
                      </w:r>
                    </w:p>
                    <w:p w14:paraId="6FC3257D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Stem should be clear.</w:t>
                      </w:r>
                    </w:p>
                    <w:p w14:paraId="2C822FFC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Lead in should be clear.</w:t>
                      </w:r>
                    </w:p>
                    <w:p w14:paraId="1977AEE4" w14:textId="7E078C68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 xml:space="preserve">Answer should not </w:t>
                      </w:r>
                      <w:r>
                        <w:rPr>
                          <w:rFonts w:ascii="Times New Roman" w:hAnsi="Times New Roman" w:cs="Times New Roman"/>
                        </w:rPr>
                        <w:t>hinge</w:t>
                      </w:r>
                      <w:r w:rsidRPr="009B3300">
                        <w:rPr>
                          <w:rFonts w:ascii="Times New Roman" w:hAnsi="Times New Roman" w:cs="Times New Roman"/>
                        </w:rPr>
                        <w:t xml:space="preserve"> to another question.</w:t>
                      </w:r>
                    </w:p>
                    <w:p w14:paraId="1F7D1A3A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  <w:tab w:val="left" w:pos="81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Avoid True or False.</w:t>
                      </w:r>
                    </w:p>
                    <w:p w14:paraId="1D63DBCB" w14:textId="77777777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  <w:tab w:val="left" w:pos="81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Scenario should be functional.</w:t>
                      </w:r>
                    </w:p>
                    <w:p w14:paraId="1AF3C17B" w14:textId="1C9E7319" w:rsidR="00AC210C" w:rsidRPr="009B3300" w:rsidRDefault="00AC210C" w:rsidP="00A000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tabs>
                          <w:tab w:val="left" w:pos="630"/>
                        </w:tabs>
                        <w:spacing w:after="200" w:line="276" w:lineRule="auto"/>
                        <w:ind w:left="630" w:hanging="450"/>
                        <w:rPr>
                          <w:rFonts w:ascii="Times New Roman" w:hAnsi="Times New Roman" w:cs="Times New Roman"/>
                        </w:rPr>
                      </w:pPr>
                      <w:r w:rsidRPr="009B3300">
                        <w:rPr>
                          <w:rFonts w:ascii="Times New Roman" w:hAnsi="Times New Roman" w:cs="Times New Roman"/>
                        </w:rPr>
                        <w:t>Format of question is shown below:</w:t>
                      </w:r>
                    </w:p>
                    <w:tbl>
                      <w:tblPr>
                        <w:tblW w:w="0" w:type="auto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898"/>
                        <w:gridCol w:w="4230"/>
                      </w:tblGrid>
                      <w:tr w:rsidR="00AC210C" w:rsidRPr="006020D0" w14:paraId="51A3AED3" w14:textId="77777777" w:rsidTr="00A000F3">
                        <w:trPr>
                          <w:trHeight w:val="859"/>
                          <w:jc w:val="center"/>
                        </w:trPr>
                        <w:tc>
                          <w:tcPr>
                            <w:tcW w:w="7128" w:type="dxa"/>
                            <w:gridSpan w:val="2"/>
                          </w:tcPr>
                          <w:p w14:paraId="14525125" w14:textId="77777777" w:rsidR="00AC210C" w:rsidRPr="009B3300" w:rsidRDefault="00AC210C" w:rsidP="009B330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CENARIO</w:t>
                            </w:r>
                          </w:p>
                          <w:p w14:paraId="34FFBA87" w14:textId="77777777" w:rsidR="00AC210C" w:rsidRPr="009B3300" w:rsidRDefault="00AC210C" w:rsidP="009B330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c>
                      </w:tr>
                      <w:tr w:rsidR="00AC210C" w:rsidRPr="006020D0" w14:paraId="574D46BA" w14:textId="77777777" w:rsidTr="00A000F3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trHeight w:val="350"/>
                          <w:jc w:val="center"/>
                        </w:trPr>
                        <w:tc>
                          <w:tcPr>
                            <w:tcW w:w="7128" w:type="dxa"/>
                            <w:gridSpan w:val="2"/>
                          </w:tcPr>
                          <w:p w14:paraId="0F76B011" w14:textId="77777777" w:rsidR="00AC210C" w:rsidRPr="009B3300" w:rsidRDefault="00AC210C" w:rsidP="009B3300">
                            <w:pPr>
                              <w:tabs>
                                <w:tab w:val="center" w:pos="4680"/>
                                <w:tab w:val="right" w:pos="9360"/>
                              </w:tabs>
                              <w:ind w:left="720" w:hanging="36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B330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Lead in (Question)</w:t>
                            </w:r>
                          </w:p>
                        </w:tc>
                      </w:tr>
                      <w:tr w:rsidR="00AC210C" w:rsidRPr="009B3300" w14:paraId="445A35CB" w14:textId="77777777" w:rsidTr="00A000F3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1"/>
                          <w:wAfter w:w="4230" w:type="dxa"/>
                          <w:trHeight w:val="1272"/>
                          <w:jc w:val="center"/>
                        </w:trPr>
                        <w:tc>
                          <w:tcPr>
                            <w:tcW w:w="2898" w:type="dxa"/>
                          </w:tcPr>
                          <w:p w14:paraId="4A9F4382" w14:textId="77777777" w:rsidR="00AC210C" w:rsidRPr="009B3300" w:rsidRDefault="00AC210C" w:rsidP="009B330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200" w:line="240" w:lineRule="auto"/>
                              <w:rPr>
                                <w:rFonts w:cs="Segoe UI"/>
                              </w:rPr>
                            </w:pPr>
                            <w:r w:rsidRPr="009B3300">
                              <w:rPr>
                                <w:rFonts w:cs="Segoe UI"/>
                              </w:rPr>
                              <w:t xml:space="preserve"> </w:t>
                            </w:r>
                          </w:p>
                          <w:p w14:paraId="5AEDA851" w14:textId="77777777" w:rsidR="00AC210C" w:rsidRPr="009B3300" w:rsidRDefault="00AC210C" w:rsidP="009B330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200" w:line="240" w:lineRule="auto"/>
                              <w:rPr>
                                <w:rFonts w:cs="Segoe UI"/>
                              </w:rPr>
                            </w:pPr>
                            <w:r w:rsidRPr="009B3300">
                              <w:t>(</w:t>
                            </w:r>
                            <w:r w:rsidRPr="009B3300">
                              <w:rPr>
                                <w:b/>
                                <w:bCs/>
                              </w:rPr>
                              <w:t>Options)</w:t>
                            </w:r>
                          </w:p>
                          <w:p w14:paraId="6A5F2050" w14:textId="77777777" w:rsidR="00AC210C" w:rsidRPr="009B3300" w:rsidRDefault="00AC210C" w:rsidP="009B330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200" w:line="240" w:lineRule="auto"/>
                              <w:rPr>
                                <w:rFonts w:cs="Segoe UI"/>
                              </w:rPr>
                            </w:pPr>
                            <w:r w:rsidRPr="009B3300">
                              <w:rPr>
                                <w:rFonts w:cs="Segoe UI"/>
                              </w:rPr>
                              <w:t xml:space="preserve"> </w:t>
                            </w:r>
                          </w:p>
                          <w:p w14:paraId="5E6784B0" w14:textId="77777777" w:rsidR="00AC210C" w:rsidRPr="009B3300" w:rsidRDefault="00AC210C" w:rsidP="009B330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200" w:line="240" w:lineRule="auto"/>
                              <w:rPr>
                                <w:rFonts w:cs="Segoe UI"/>
                              </w:rPr>
                            </w:pPr>
                            <w:r w:rsidRPr="009B3300">
                              <w:rPr>
                                <w:rFonts w:cs="Segoe UI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  <w:p w14:paraId="53CE8F20" w14:textId="77777777" w:rsidR="00AC210C" w:rsidRDefault="00AC210C" w:rsidP="00A000F3"/>
                  </w:txbxContent>
                </v:textbox>
                <w10:anchorlock/>
              </v:shape>
            </w:pict>
          </mc:Fallback>
        </mc:AlternateContent>
      </w:r>
    </w:p>
    <w:p w14:paraId="15C12BA6" w14:textId="46788EA7" w:rsidR="00C85F56" w:rsidRPr="00777977" w:rsidRDefault="00C85F56" w:rsidP="007779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85F56" w:rsidRPr="00777977" w:rsidSect="00DE55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54D89" w14:textId="77777777" w:rsidR="003A056A" w:rsidRDefault="003A056A" w:rsidP="00F310BD">
      <w:pPr>
        <w:spacing w:after="0" w:line="240" w:lineRule="auto"/>
      </w:pPr>
      <w:r>
        <w:separator/>
      </w:r>
    </w:p>
  </w:endnote>
  <w:endnote w:type="continuationSeparator" w:id="0">
    <w:p w14:paraId="02DD2069" w14:textId="77777777" w:rsidR="003A056A" w:rsidRDefault="003A056A" w:rsidP="00F31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F1C610" w14:textId="77777777" w:rsidR="00E85DAC" w:rsidRDefault="00E85DA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51386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B549A8" w14:textId="68DE06ED" w:rsidR="00AC210C" w:rsidRDefault="00E85DAC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14:paraId="4AA18D37" w14:textId="77777777" w:rsidR="00AC210C" w:rsidRDefault="00AC210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05853A" w14:textId="77777777" w:rsidR="00E85DAC" w:rsidRDefault="00E85D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A62700" w14:textId="77777777" w:rsidR="003A056A" w:rsidRDefault="003A056A" w:rsidP="00F310BD">
      <w:pPr>
        <w:spacing w:after="0" w:line="240" w:lineRule="auto"/>
      </w:pPr>
      <w:r>
        <w:separator/>
      </w:r>
    </w:p>
  </w:footnote>
  <w:footnote w:type="continuationSeparator" w:id="0">
    <w:p w14:paraId="6F2AA84F" w14:textId="77777777" w:rsidR="003A056A" w:rsidRDefault="003A056A" w:rsidP="00F310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566314" w14:textId="77777777" w:rsidR="00E85DAC" w:rsidRDefault="00E85DA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A0BF45" w14:textId="77777777" w:rsidR="00E85DAC" w:rsidRDefault="00E85DA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E6D306" w14:textId="77777777" w:rsidR="00E85DAC" w:rsidRDefault="00E85DA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37242A"/>
    <w:multiLevelType w:val="hybridMultilevel"/>
    <w:tmpl w:val="4198D5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9D12E8C"/>
    <w:multiLevelType w:val="hybridMultilevel"/>
    <w:tmpl w:val="DAFEF4AA"/>
    <w:lvl w:ilvl="0" w:tplc="9CE6A56C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BF72B4"/>
    <w:multiLevelType w:val="hybridMultilevel"/>
    <w:tmpl w:val="847E6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7C7AEC"/>
    <w:multiLevelType w:val="multilevel"/>
    <w:tmpl w:val="0E66A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F9E4F5C"/>
    <w:multiLevelType w:val="hybridMultilevel"/>
    <w:tmpl w:val="7FFA238C"/>
    <w:lvl w:ilvl="0" w:tplc="9CE6A56C">
      <w:start w:val="1"/>
      <w:numFmt w:val="decimal"/>
      <w:lvlText w:val="[%1]"/>
      <w:lvlJc w:val="left"/>
      <w:pPr>
        <w:ind w:left="108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0F40382"/>
    <w:multiLevelType w:val="hybridMultilevel"/>
    <w:tmpl w:val="92A2B3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1BF7B8A"/>
    <w:multiLevelType w:val="hybridMultilevel"/>
    <w:tmpl w:val="1514F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133A36"/>
    <w:multiLevelType w:val="hybridMultilevel"/>
    <w:tmpl w:val="E514C6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11123EB"/>
    <w:multiLevelType w:val="hybridMultilevel"/>
    <w:tmpl w:val="2C483A8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627E84"/>
    <w:multiLevelType w:val="hybridMultilevel"/>
    <w:tmpl w:val="15D2693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8515DF"/>
    <w:multiLevelType w:val="hybridMultilevel"/>
    <w:tmpl w:val="8FF2A78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62A75E2"/>
    <w:multiLevelType w:val="hybridMultilevel"/>
    <w:tmpl w:val="3FE0F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9"/>
  </w:num>
  <w:num w:numId="4">
    <w:abstractNumId w:val="8"/>
  </w:num>
  <w:num w:numId="5">
    <w:abstractNumId w:val="5"/>
  </w:num>
  <w:num w:numId="6">
    <w:abstractNumId w:val="7"/>
  </w:num>
  <w:num w:numId="7">
    <w:abstractNumId w:val="10"/>
  </w:num>
  <w:num w:numId="8">
    <w:abstractNumId w:val="2"/>
  </w:num>
  <w:num w:numId="9">
    <w:abstractNumId w:val="6"/>
  </w:num>
  <w:num w:numId="10">
    <w:abstractNumId w:val="0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8DA"/>
    <w:rsid w:val="0000744D"/>
    <w:rsid w:val="00007513"/>
    <w:rsid w:val="00007E32"/>
    <w:rsid w:val="000136AF"/>
    <w:rsid w:val="00016A61"/>
    <w:rsid w:val="00017D76"/>
    <w:rsid w:val="0002015D"/>
    <w:rsid w:val="00022A65"/>
    <w:rsid w:val="000330C6"/>
    <w:rsid w:val="000338C6"/>
    <w:rsid w:val="00033904"/>
    <w:rsid w:val="00042995"/>
    <w:rsid w:val="000470E2"/>
    <w:rsid w:val="00050C76"/>
    <w:rsid w:val="0005111A"/>
    <w:rsid w:val="00051F17"/>
    <w:rsid w:val="000539EE"/>
    <w:rsid w:val="00054B23"/>
    <w:rsid w:val="000557F6"/>
    <w:rsid w:val="00055C68"/>
    <w:rsid w:val="0005728B"/>
    <w:rsid w:val="000602F7"/>
    <w:rsid w:val="00063455"/>
    <w:rsid w:val="000637EA"/>
    <w:rsid w:val="00065508"/>
    <w:rsid w:val="00073030"/>
    <w:rsid w:val="00073144"/>
    <w:rsid w:val="00075859"/>
    <w:rsid w:val="000765B7"/>
    <w:rsid w:val="00077469"/>
    <w:rsid w:val="000807A7"/>
    <w:rsid w:val="00081DD8"/>
    <w:rsid w:val="00082C6C"/>
    <w:rsid w:val="00083F47"/>
    <w:rsid w:val="0008507E"/>
    <w:rsid w:val="000901C0"/>
    <w:rsid w:val="00093A50"/>
    <w:rsid w:val="00096F7D"/>
    <w:rsid w:val="00097C64"/>
    <w:rsid w:val="000A5227"/>
    <w:rsid w:val="000B159E"/>
    <w:rsid w:val="000B7886"/>
    <w:rsid w:val="000C4DF0"/>
    <w:rsid w:val="000D7C03"/>
    <w:rsid w:val="000E3345"/>
    <w:rsid w:val="000E5910"/>
    <w:rsid w:val="000F2A4E"/>
    <w:rsid w:val="000F2BEF"/>
    <w:rsid w:val="000F6252"/>
    <w:rsid w:val="00100B6A"/>
    <w:rsid w:val="00101F3A"/>
    <w:rsid w:val="00102E62"/>
    <w:rsid w:val="00105E97"/>
    <w:rsid w:val="00106CC1"/>
    <w:rsid w:val="00107183"/>
    <w:rsid w:val="001121B8"/>
    <w:rsid w:val="00113509"/>
    <w:rsid w:val="001218C1"/>
    <w:rsid w:val="00136CA9"/>
    <w:rsid w:val="001409FA"/>
    <w:rsid w:val="001427F3"/>
    <w:rsid w:val="00145C63"/>
    <w:rsid w:val="00146875"/>
    <w:rsid w:val="00146992"/>
    <w:rsid w:val="00146F5C"/>
    <w:rsid w:val="00151053"/>
    <w:rsid w:val="00151362"/>
    <w:rsid w:val="00152373"/>
    <w:rsid w:val="001534C6"/>
    <w:rsid w:val="00154A70"/>
    <w:rsid w:val="00155BD2"/>
    <w:rsid w:val="00157022"/>
    <w:rsid w:val="00161454"/>
    <w:rsid w:val="00162205"/>
    <w:rsid w:val="00163EF7"/>
    <w:rsid w:val="00164104"/>
    <w:rsid w:val="0016436E"/>
    <w:rsid w:val="00164E9E"/>
    <w:rsid w:val="00165ECC"/>
    <w:rsid w:val="00171E92"/>
    <w:rsid w:val="00173FB6"/>
    <w:rsid w:val="00175679"/>
    <w:rsid w:val="0018075A"/>
    <w:rsid w:val="00180774"/>
    <w:rsid w:val="001807B8"/>
    <w:rsid w:val="00181004"/>
    <w:rsid w:val="00185791"/>
    <w:rsid w:val="0019309E"/>
    <w:rsid w:val="00195370"/>
    <w:rsid w:val="0019649F"/>
    <w:rsid w:val="001A3C24"/>
    <w:rsid w:val="001A79D7"/>
    <w:rsid w:val="001B0598"/>
    <w:rsid w:val="001B3B0F"/>
    <w:rsid w:val="001B7498"/>
    <w:rsid w:val="001B7727"/>
    <w:rsid w:val="001C07AA"/>
    <w:rsid w:val="001C0E75"/>
    <w:rsid w:val="001C51F9"/>
    <w:rsid w:val="001D5265"/>
    <w:rsid w:val="001E2EF5"/>
    <w:rsid w:val="001E3267"/>
    <w:rsid w:val="001E3C52"/>
    <w:rsid w:val="001E3D99"/>
    <w:rsid w:val="001E51D8"/>
    <w:rsid w:val="001F0945"/>
    <w:rsid w:val="001F0987"/>
    <w:rsid w:val="001F128C"/>
    <w:rsid w:val="001F15D8"/>
    <w:rsid w:val="001F1D55"/>
    <w:rsid w:val="001F5C34"/>
    <w:rsid w:val="001F6CA1"/>
    <w:rsid w:val="001F6F20"/>
    <w:rsid w:val="002024CB"/>
    <w:rsid w:val="00204555"/>
    <w:rsid w:val="00205918"/>
    <w:rsid w:val="00210E40"/>
    <w:rsid w:val="00214A93"/>
    <w:rsid w:val="00217CA1"/>
    <w:rsid w:val="0022225E"/>
    <w:rsid w:val="00230670"/>
    <w:rsid w:val="0023198A"/>
    <w:rsid w:val="002333A6"/>
    <w:rsid w:val="00236B65"/>
    <w:rsid w:val="00246113"/>
    <w:rsid w:val="00246A02"/>
    <w:rsid w:val="00247FB7"/>
    <w:rsid w:val="00252F80"/>
    <w:rsid w:val="00252F8B"/>
    <w:rsid w:val="002534DB"/>
    <w:rsid w:val="00253761"/>
    <w:rsid w:val="00254556"/>
    <w:rsid w:val="00255EF5"/>
    <w:rsid w:val="002576BD"/>
    <w:rsid w:val="00261AC0"/>
    <w:rsid w:val="00261C28"/>
    <w:rsid w:val="00261D78"/>
    <w:rsid w:val="002638AB"/>
    <w:rsid w:val="00263C28"/>
    <w:rsid w:val="0026774A"/>
    <w:rsid w:val="00275AA4"/>
    <w:rsid w:val="00276F77"/>
    <w:rsid w:val="0028226E"/>
    <w:rsid w:val="00284756"/>
    <w:rsid w:val="0029315E"/>
    <w:rsid w:val="002A15AE"/>
    <w:rsid w:val="002B2421"/>
    <w:rsid w:val="002C14B0"/>
    <w:rsid w:val="002C35A8"/>
    <w:rsid w:val="002D3D11"/>
    <w:rsid w:val="002E1329"/>
    <w:rsid w:val="002E5000"/>
    <w:rsid w:val="002E7D65"/>
    <w:rsid w:val="002F509B"/>
    <w:rsid w:val="003008D8"/>
    <w:rsid w:val="0030490D"/>
    <w:rsid w:val="00305886"/>
    <w:rsid w:val="00305F8D"/>
    <w:rsid w:val="00311015"/>
    <w:rsid w:val="0031456D"/>
    <w:rsid w:val="00314B19"/>
    <w:rsid w:val="00316525"/>
    <w:rsid w:val="00316FED"/>
    <w:rsid w:val="00317DBF"/>
    <w:rsid w:val="003222A1"/>
    <w:rsid w:val="003248F1"/>
    <w:rsid w:val="00330264"/>
    <w:rsid w:val="00340F97"/>
    <w:rsid w:val="00341C74"/>
    <w:rsid w:val="003438E4"/>
    <w:rsid w:val="0034403F"/>
    <w:rsid w:val="0034694A"/>
    <w:rsid w:val="00346EF3"/>
    <w:rsid w:val="0034771B"/>
    <w:rsid w:val="00347BA9"/>
    <w:rsid w:val="00357B55"/>
    <w:rsid w:val="00357DB4"/>
    <w:rsid w:val="00361CEE"/>
    <w:rsid w:val="003626E6"/>
    <w:rsid w:val="00362C80"/>
    <w:rsid w:val="0036312D"/>
    <w:rsid w:val="00363D17"/>
    <w:rsid w:val="003670EE"/>
    <w:rsid w:val="0037307E"/>
    <w:rsid w:val="00375B3D"/>
    <w:rsid w:val="0037609A"/>
    <w:rsid w:val="00376F6E"/>
    <w:rsid w:val="0038135A"/>
    <w:rsid w:val="00382DCF"/>
    <w:rsid w:val="003879A0"/>
    <w:rsid w:val="00391D50"/>
    <w:rsid w:val="0039297E"/>
    <w:rsid w:val="00392D4E"/>
    <w:rsid w:val="00395E86"/>
    <w:rsid w:val="00397E3E"/>
    <w:rsid w:val="003A056A"/>
    <w:rsid w:val="003A4B16"/>
    <w:rsid w:val="003A7255"/>
    <w:rsid w:val="003B708B"/>
    <w:rsid w:val="003C0246"/>
    <w:rsid w:val="003C379C"/>
    <w:rsid w:val="003C4776"/>
    <w:rsid w:val="003C58EE"/>
    <w:rsid w:val="003D028B"/>
    <w:rsid w:val="003D42E9"/>
    <w:rsid w:val="003D75DE"/>
    <w:rsid w:val="003E074F"/>
    <w:rsid w:val="003E220B"/>
    <w:rsid w:val="003E47F2"/>
    <w:rsid w:val="003F0342"/>
    <w:rsid w:val="003F5F7D"/>
    <w:rsid w:val="003F666D"/>
    <w:rsid w:val="0040252E"/>
    <w:rsid w:val="00405CD1"/>
    <w:rsid w:val="004075F9"/>
    <w:rsid w:val="004079A9"/>
    <w:rsid w:val="00410432"/>
    <w:rsid w:val="00411F1F"/>
    <w:rsid w:val="00413EB3"/>
    <w:rsid w:val="0041629E"/>
    <w:rsid w:val="00417488"/>
    <w:rsid w:val="00417C47"/>
    <w:rsid w:val="0042248D"/>
    <w:rsid w:val="0043520D"/>
    <w:rsid w:val="0044342A"/>
    <w:rsid w:val="004452A2"/>
    <w:rsid w:val="00445E3D"/>
    <w:rsid w:val="004517B6"/>
    <w:rsid w:val="00467DFC"/>
    <w:rsid w:val="004727CB"/>
    <w:rsid w:val="00472E08"/>
    <w:rsid w:val="0047601C"/>
    <w:rsid w:val="00486318"/>
    <w:rsid w:val="00491587"/>
    <w:rsid w:val="0049175D"/>
    <w:rsid w:val="00494A70"/>
    <w:rsid w:val="0049503D"/>
    <w:rsid w:val="00496B8D"/>
    <w:rsid w:val="004A0D59"/>
    <w:rsid w:val="004A2784"/>
    <w:rsid w:val="004A2895"/>
    <w:rsid w:val="004B1FE2"/>
    <w:rsid w:val="004B39CF"/>
    <w:rsid w:val="004B42EA"/>
    <w:rsid w:val="004C39F7"/>
    <w:rsid w:val="004C3FD3"/>
    <w:rsid w:val="004C71B8"/>
    <w:rsid w:val="004D1407"/>
    <w:rsid w:val="004D1B9F"/>
    <w:rsid w:val="004D1CE3"/>
    <w:rsid w:val="004D2566"/>
    <w:rsid w:val="004D5836"/>
    <w:rsid w:val="004D5E10"/>
    <w:rsid w:val="004D66BC"/>
    <w:rsid w:val="004D773F"/>
    <w:rsid w:val="004E0214"/>
    <w:rsid w:val="004E4AEE"/>
    <w:rsid w:val="004E6772"/>
    <w:rsid w:val="004E7AA7"/>
    <w:rsid w:val="004F11F1"/>
    <w:rsid w:val="004F1234"/>
    <w:rsid w:val="00502AA9"/>
    <w:rsid w:val="005033D7"/>
    <w:rsid w:val="0051023E"/>
    <w:rsid w:val="00511EEC"/>
    <w:rsid w:val="0051545F"/>
    <w:rsid w:val="00526B23"/>
    <w:rsid w:val="00532803"/>
    <w:rsid w:val="00534103"/>
    <w:rsid w:val="00540A1C"/>
    <w:rsid w:val="00542AE0"/>
    <w:rsid w:val="005438C7"/>
    <w:rsid w:val="0054450A"/>
    <w:rsid w:val="005527FC"/>
    <w:rsid w:val="00552C6B"/>
    <w:rsid w:val="005550AC"/>
    <w:rsid w:val="0055543A"/>
    <w:rsid w:val="00560726"/>
    <w:rsid w:val="005626A9"/>
    <w:rsid w:val="0056552A"/>
    <w:rsid w:val="005656F4"/>
    <w:rsid w:val="0057216E"/>
    <w:rsid w:val="0057663A"/>
    <w:rsid w:val="00576816"/>
    <w:rsid w:val="00580BF4"/>
    <w:rsid w:val="0058231A"/>
    <w:rsid w:val="0058235A"/>
    <w:rsid w:val="00584E33"/>
    <w:rsid w:val="00586590"/>
    <w:rsid w:val="00591E29"/>
    <w:rsid w:val="0059321D"/>
    <w:rsid w:val="00595E3A"/>
    <w:rsid w:val="005A03F6"/>
    <w:rsid w:val="005A4B17"/>
    <w:rsid w:val="005A7DF6"/>
    <w:rsid w:val="005B181F"/>
    <w:rsid w:val="005B31F9"/>
    <w:rsid w:val="005B7430"/>
    <w:rsid w:val="005C3CF6"/>
    <w:rsid w:val="005C55CB"/>
    <w:rsid w:val="005D0507"/>
    <w:rsid w:val="005D4747"/>
    <w:rsid w:val="005D5340"/>
    <w:rsid w:val="005D5B9D"/>
    <w:rsid w:val="005D7CB4"/>
    <w:rsid w:val="005E0995"/>
    <w:rsid w:val="005E0CBD"/>
    <w:rsid w:val="005E30F2"/>
    <w:rsid w:val="005E50F9"/>
    <w:rsid w:val="005E6D59"/>
    <w:rsid w:val="005F2617"/>
    <w:rsid w:val="005F4316"/>
    <w:rsid w:val="005F5272"/>
    <w:rsid w:val="005F5C5F"/>
    <w:rsid w:val="0060444A"/>
    <w:rsid w:val="006069FE"/>
    <w:rsid w:val="00607F10"/>
    <w:rsid w:val="00615FEE"/>
    <w:rsid w:val="00622EEF"/>
    <w:rsid w:val="0062311B"/>
    <w:rsid w:val="00623621"/>
    <w:rsid w:val="00625287"/>
    <w:rsid w:val="00625957"/>
    <w:rsid w:val="0062739A"/>
    <w:rsid w:val="00631A50"/>
    <w:rsid w:val="006437C1"/>
    <w:rsid w:val="00643809"/>
    <w:rsid w:val="00645BF1"/>
    <w:rsid w:val="00645D87"/>
    <w:rsid w:val="00651C62"/>
    <w:rsid w:val="00651E50"/>
    <w:rsid w:val="006532D5"/>
    <w:rsid w:val="00670E2D"/>
    <w:rsid w:val="006803EC"/>
    <w:rsid w:val="00683499"/>
    <w:rsid w:val="00683DFE"/>
    <w:rsid w:val="00687B2C"/>
    <w:rsid w:val="00696AF4"/>
    <w:rsid w:val="006972C4"/>
    <w:rsid w:val="006A1648"/>
    <w:rsid w:val="006A4777"/>
    <w:rsid w:val="006B176E"/>
    <w:rsid w:val="006B1EBD"/>
    <w:rsid w:val="006B3137"/>
    <w:rsid w:val="006B7EAD"/>
    <w:rsid w:val="006C0634"/>
    <w:rsid w:val="006C16B8"/>
    <w:rsid w:val="006C6F71"/>
    <w:rsid w:val="006D2C24"/>
    <w:rsid w:val="006E0B73"/>
    <w:rsid w:val="006E4650"/>
    <w:rsid w:val="006E68F4"/>
    <w:rsid w:val="006F0176"/>
    <w:rsid w:val="006F6840"/>
    <w:rsid w:val="006F742E"/>
    <w:rsid w:val="00707E9D"/>
    <w:rsid w:val="0071160A"/>
    <w:rsid w:val="00716A75"/>
    <w:rsid w:val="007231E3"/>
    <w:rsid w:val="007257CB"/>
    <w:rsid w:val="00731647"/>
    <w:rsid w:val="007316BF"/>
    <w:rsid w:val="00736B56"/>
    <w:rsid w:val="00744D96"/>
    <w:rsid w:val="007545F1"/>
    <w:rsid w:val="00760CE2"/>
    <w:rsid w:val="00760E93"/>
    <w:rsid w:val="00762616"/>
    <w:rsid w:val="0076449E"/>
    <w:rsid w:val="007648DA"/>
    <w:rsid w:val="00770CC5"/>
    <w:rsid w:val="00771FEE"/>
    <w:rsid w:val="007727BE"/>
    <w:rsid w:val="00772C0F"/>
    <w:rsid w:val="00775248"/>
    <w:rsid w:val="007761B7"/>
    <w:rsid w:val="00776865"/>
    <w:rsid w:val="00777977"/>
    <w:rsid w:val="007874B1"/>
    <w:rsid w:val="007877CA"/>
    <w:rsid w:val="007912B7"/>
    <w:rsid w:val="00791DBD"/>
    <w:rsid w:val="00792118"/>
    <w:rsid w:val="007923BF"/>
    <w:rsid w:val="00792A16"/>
    <w:rsid w:val="007961B5"/>
    <w:rsid w:val="00796481"/>
    <w:rsid w:val="00797196"/>
    <w:rsid w:val="007B0D53"/>
    <w:rsid w:val="007B487A"/>
    <w:rsid w:val="007B4A03"/>
    <w:rsid w:val="007B4EF0"/>
    <w:rsid w:val="007C4146"/>
    <w:rsid w:val="007C5836"/>
    <w:rsid w:val="007D0DCC"/>
    <w:rsid w:val="007D132D"/>
    <w:rsid w:val="007D2900"/>
    <w:rsid w:val="007D4733"/>
    <w:rsid w:val="007D52F0"/>
    <w:rsid w:val="007D70CF"/>
    <w:rsid w:val="007E22BF"/>
    <w:rsid w:val="007E2463"/>
    <w:rsid w:val="007E4164"/>
    <w:rsid w:val="007E460C"/>
    <w:rsid w:val="007E4AE6"/>
    <w:rsid w:val="007E63B2"/>
    <w:rsid w:val="007F1736"/>
    <w:rsid w:val="007F2F9C"/>
    <w:rsid w:val="007F6250"/>
    <w:rsid w:val="0080244A"/>
    <w:rsid w:val="00802E6C"/>
    <w:rsid w:val="00805D4C"/>
    <w:rsid w:val="0081735E"/>
    <w:rsid w:val="00817734"/>
    <w:rsid w:val="008214BD"/>
    <w:rsid w:val="00821A10"/>
    <w:rsid w:val="00822238"/>
    <w:rsid w:val="00822BC2"/>
    <w:rsid w:val="00825014"/>
    <w:rsid w:val="00825119"/>
    <w:rsid w:val="008253D8"/>
    <w:rsid w:val="00826D38"/>
    <w:rsid w:val="00827719"/>
    <w:rsid w:val="00831075"/>
    <w:rsid w:val="00845A94"/>
    <w:rsid w:val="008460DD"/>
    <w:rsid w:val="008467C0"/>
    <w:rsid w:val="008532A3"/>
    <w:rsid w:val="00860FA4"/>
    <w:rsid w:val="008626BE"/>
    <w:rsid w:val="00865848"/>
    <w:rsid w:val="0086617C"/>
    <w:rsid w:val="00870D5D"/>
    <w:rsid w:val="008740C6"/>
    <w:rsid w:val="00875C0B"/>
    <w:rsid w:val="00875C18"/>
    <w:rsid w:val="00877240"/>
    <w:rsid w:val="00882FC9"/>
    <w:rsid w:val="00884E90"/>
    <w:rsid w:val="00886C87"/>
    <w:rsid w:val="008923E9"/>
    <w:rsid w:val="00892F3A"/>
    <w:rsid w:val="00893AC9"/>
    <w:rsid w:val="00896B69"/>
    <w:rsid w:val="008A4CB0"/>
    <w:rsid w:val="008A53C5"/>
    <w:rsid w:val="008A7135"/>
    <w:rsid w:val="008A7CFC"/>
    <w:rsid w:val="008B02B9"/>
    <w:rsid w:val="008B0B3F"/>
    <w:rsid w:val="008B1CA2"/>
    <w:rsid w:val="008B2DB5"/>
    <w:rsid w:val="008B3F35"/>
    <w:rsid w:val="008B443C"/>
    <w:rsid w:val="008B5892"/>
    <w:rsid w:val="008B64DF"/>
    <w:rsid w:val="008C010C"/>
    <w:rsid w:val="008C2C49"/>
    <w:rsid w:val="008C2D8E"/>
    <w:rsid w:val="008C6C30"/>
    <w:rsid w:val="008D236E"/>
    <w:rsid w:val="008D47D1"/>
    <w:rsid w:val="008D5650"/>
    <w:rsid w:val="008D5CF8"/>
    <w:rsid w:val="008D6337"/>
    <w:rsid w:val="008D74A7"/>
    <w:rsid w:val="008E1593"/>
    <w:rsid w:val="008E1E79"/>
    <w:rsid w:val="008E2F5C"/>
    <w:rsid w:val="008E4399"/>
    <w:rsid w:val="008F40C1"/>
    <w:rsid w:val="008F6487"/>
    <w:rsid w:val="008F6DE2"/>
    <w:rsid w:val="008F6FF6"/>
    <w:rsid w:val="00911C3A"/>
    <w:rsid w:val="0091424F"/>
    <w:rsid w:val="00917012"/>
    <w:rsid w:val="00922391"/>
    <w:rsid w:val="00925840"/>
    <w:rsid w:val="00926009"/>
    <w:rsid w:val="00926DD5"/>
    <w:rsid w:val="009274B0"/>
    <w:rsid w:val="00931643"/>
    <w:rsid w:val="009340EA"/>
    <w:rsid w:val="00935FE6"/>
    <w:rsid w:val="00937378"/>
    <w:rsid w:val="009424F6"/>
    <w:rsid w:val="00944A31"/>
    <w:rsid w:val="009472E9"/>
    <w:rsid w:val="00950CB4"/>
    <w:rsid w:val="00953DAE"/>
    <w:rsid w:val="00956902"/>
    <w:rsid w:val="00957338"/>
    <w:rsid w:val="00960DC7"/>
    <w:rsid w:val="00962871"/>
    <w:rsid w:val="009671C1"/>
    <w:rsid w:val="00974896"/>
    <w:rsid w:val="00976A54"/>
    <w:rsid w:val="00976DCA"/>
    <w:rsid w:val="0097730C"/>
    <w:rsid w:val="00977E8F"/>
    <w:rsid w:val="00980729"/>
    <w:rsid w:val="00983EB4"/>
    <w:rsid w:val="00997D99"/>
    <w:rsid w:val="009A22D0"/>
    <w:rsid w:val="009A494A"/>
    <w:rsid w:val="009A5D7A"/>
    <w:rsid w:val="009A6851"/>
    <w:rsid w:val="009A69C1"/>
    <w:rsid w:val="009B05AA"/>
    <w:rsid w:val="009B0A55"/>
    <w:rsid w:val="009B0DFE"/>
    <w:rsid w:val="009B1ACC"/>
    <w:rsid w:val="009B258E"/>
    <w:rsid w:val="009B3300"/>
    <w:rsid w:val="009B3708"/>
    <w:rsid w:val="009B58BB"/>
    <w:rsid w:val="009C2856"/>
    <w:rsid w:val="009C49D2"/>
    <w:rsid w:val="009D2A13"/>
    <w:rsid w:val="009D354B"/>
    <w:rsid w:val="009D56B1"/>
    <w:rsid w:val="009D777F"/>
    <w:rsid w:val="009D7860"/>
    <w:rsid w:val="009E1CBC"/>
    <w:rsid w:val="009E22D7"/>
    <w:rsid w:val="009E3EB3"/>
    <w:rsid w:val="009E3F5F"/>
    <w:rsid w:val="009E4F9D"/>
    <w:rsid w:val="009E5D68"/>
    <w:rsid w:val="009F4A66"/>
    <w:rsid w:val="009F694E"/>
    <w:rsid w:val="00A000F3"/>
    <w:rsid w:val="00A0188C"/>
    <w:rsid w:val="00A06F44"/>
    <w:rsid w:val="00A167E7"/>
    <w:rsid w:val="00A170F6"/>
    <w:rsid w:val="00A17843"/>
    <w:rsid w:val="00A23426"/>
    <w:rsid w:val="00A257B7"/>
    <w:rsid w:val="00A27348"/>
    <w:rsid w:val="00A31F25"/>
    <w:rsid w:val="00A34DCB"/>
    <w:rsid w:val="00A40683"/>
    <w:rsid w:val="00A41002"/>
    <w:rsid w:val="00A420DB"/>
    <w:rsid w:val="00A431A4"/>
    <w:rsid w:val="00A450E9"/>
    <w:rsid w:val="00A459D0"/>
    <w:rsid w:val="00A549BD"/>
    <w:rsid w:val="00A57B5F"/>
    <w:rsid w:val="00A64030"/>
    <w:rsid w:val="00A7571D"/>
    <w:rsid w:val="00A75B41"/>
    <w:rsid w:val="00A7750F"/>
    <w:rsid w:val="00A839FE"/>
    <w:rsid w:val="00A851C2"/>
    <w:rsid w:val="00A857B4"/>
    <w:rsid w:val="00A865E8"/>
    <w:rsid w:val="00A92203"/>
    <w:rsid w:val="00A97FBB"/>
    <w:rsid w:val="00AA34C9"/>
    <w:rsid w:val="00AA4E03"/>
    <w:rsid w:val="00AB0CBF"/>
    <w:rsid w:val="00AB2AFA"/>
    <w:rsid w:val="00AB6CE0"/>
    <w:rsid w:val="00AC08C2"/>
    <w:rsid w:val="00AC1E6A"/>
    <w:rsid w:val="00AC210C"/>
    <w:rsid w:val="00AD2049"/>
    <w:rsid w:val="00AD4E00"/>
    <w:rsid w:val="00AE2CF1"/>
    <w:rsid w:val="00AE3E62"/>
    <w:rsid w:val="00AE3F77"/>
    <w:rsid w:val="00AE65DE"/>
    <w:rsid w:val="00AF16C1"/>
    <w:rsid w:val="00AF3230"/>
    <w:rsid w:val="00AF4347"/>
    <w:rsid w:val="00AF6DBB"/>
    <w:rsid w:val="00B00295"/>
    <w:rsid w:val="00B07565"/>
    <w:rsid w:val="00B13181"/>
    <w:rsid w:val="00B24DAB"/>
    <w:rsid w:val="00B2576C"/>
    <w:rsid w:val="00B30FDA"/>
    <w:rsid w:val="00B32AEC"/>
    <w:rsid w:val="00B34127"/>
    <w:rsid w:val="00B34C41"/>
    <w:rsid w:val="00B35366"/>
    <w:rsid w:val="00B35ECC"/>
    <w:rsid w:val="00B36BCF"/>
    <w:rsid w:val="00B37727"/>
    <w:rsid w:val="00B40C12"/>
    <w:rsid w:val="00B440D7"/>
    <w:rsid w:val="00B46BC4"/>
    <w:rsid w:val="00B47148"/>
    <w:rsid w:val="00B5019B"/>
    <w:rsid w:val="00B514E2"/>
    <w:rsid w:val="00B51805"/>
    <w:rsid w:val="00B52E47"/>
    <w:rsid w:val="00B56637"/>
    <w:rsid w:val="00B6105E"/>
    <w:rsid w:val="00B615C6"/>
    <w:rsid w:val="00B641E9"/>
    <w:rsid w:val="00B6440B"/>
    <w:rsid w:val="00B64E39"/>
    <w:rsid w:val="00B6560B"/>
    <w:rsid w:val="00B67523"/>
    <w:rsid w:val="00B70155"/>
    <w:rsid w:val="00B706A0"/>
    <w:rsid w:val="00B7123D"/>
    <w:rsid w:val="00B7277D"/>
    <w:rsid w:val="00B728DD"/>
    <w:rsid w:val="00B7777E"/>
    <w:rsid w:val="00B7782D"/>
    <w:rsid w:val="00B7797A"/>
    <w:rsid w:val="00B82DE4"/>
    <w:rsid w:val="00B83A51"/>
    <w:rsid w:val="00B8551A"/>
    <w:rsid w:val="00B85E3E"/>
    <w:rsid w:val="00B87CA8"/>
    <w:rsid w:val="00B91E84"/>
    <w:rsid w:val="00B92C7F"/>
    <w:rsid w:val="00BA30F0"/>
    <w:rsid w:val="00BA3C61"/>
    <w:rsid w:val="00BA460F"/>
    <w:rsid w:val="00BA5DBB"/>
    <w:rsid w:val="00BB1E11"/>
    <w:rsid w:val="00BB2938"/>
    <w:rsid w:val="00BB3299"/>
    <w:rsid w:val="00BB7CF9"/>
    <w:rsid w:val="00BC2E00"/>
    <w:rsid w:val="00BC4008"/>
    <w:rsid w:val="00BD5665"/>
    <w:rsid w:val="00BD7204"/>
    <w:rsid w:val="00BE15A9"/>
    <w:rsid w:val="00BE31D1"/>
    <w:rsid w:val="00BE395C"/>
    <w:rsid w:val="00BE643B"/>
    <w:rsid w:val="00BF0B2F"/>
    <w:rsid w:val="00BF1AEA"/>
    <w:rsid w:val="00BF31BE"/>
    <w:rsid w:val="00BF3E9B"/>
    <w:rsid w:val="00BF5610"/>
    <w:rsid w:val="00BF5F94"/>
    <w:rsid w:val="00C029D3"/>
    <w:rsid w:val="00C03FDA"/>
    <w:rsid w:val="00C04702"/>
    <w:rsid w:val="00C1388A"/>
    <w:rsid w:val="00C13C5C"/>
    <w:rsid w:val="00C211C4"/>
    <w:rsid w:val="00C23B1E"/>
    <w:rsid w:val="00C23B40"/>
    <w:rsid w:val="00C2506A"/>
    <w:rsid w:val="00C25E54"/>
    <w:rsid w:val="00C26264"/>
    <w:rsid w:val="00C33F00"/>
    <w:rsid w:val="00C3572D"/>
    <w:rsid w:val="00C436AD"/>
    <w:rsid w:val="00C500E8"/>
    <w:rsid w:val="00C51836"/>
    <w:rsid w:val="00C52A41"/>
    <w:rsid w:val="00C5402B"/>
    <w:rsid w:val="00C55E77"/>
    <w:rsid w:val="00C60CCE"/>
    <w:rsid w:val="00C72E2F"/>
    <w:rsid w:val="00C74F4A"/>
    <w:rsid w:val="00C75838"/>
    <w:rsid w:val="00C75EBD"/>
    <w:rsid w:val="00C85B87"/>
    <w:rsid w:val="00C85F56"/>
    <w:rsid w:val="00C91EF8"/>
    <w:rsid w:val="00C92E13"/>
    <w:rsid w:val="00C93370"/>
    <w:rsid w:val="00C95649"/>
    <w:rsid w:val="00CA1418"/>
    <w:rsid w:val="00CA323D"/>
    <w:rsid w:val="00CB277F"/>
    <w:rsid w:val="00CB411B"/>
    <w:rsid w:val="00CB633D"/>
    <w:rsid w:val="00CC6030"/>
    <w:rsid w:val="00CC6605"/>
    <w:rsid w:val="00CC7532"/>
    <w:rsid w:val="00CD0CE9"/>
    <w:rsid w:val="00CD0E70"/>
    <w:rsid w:val="00CD3FBA"/>
    <w:rsid w:val="00CD5B0A"/>
    <w:rsid w:val="00CD6901"/>
    <w:rsid w:val="00CD71EE"/>
    <w:rsid w:val="00CE1D54"/>
    <w:rsid w:val="00CE2851"/>
    <w:rsid w:val="00CE31FC"/>
    <w:rsid w:val="00CE516A"/>
    <w:rsid w:val="00CE7365"/>
    <w:rsid w:val="00CF19FE"/>
    <w:rsid w:val="00CF1A46"/>
    <w:rsid w:val="00CF7CD5"/>
    <w:rsid w:val="00D01178"/>
    <w:rsid w:val="00D07BA0"/>
    <w:rsid w:val="00D12FB8"/>
    <w:rsid w:val="00D1544F"/>
    <w:rsid w:val="00D1625B"/>
    <w:rsid w:val="00D172B7"/>
    <w:rsid w:val="00D254A8"/>
    <w:rsid w:val="00D31B08"/>
    <w:rsid w:val="00D32E1B"/>
    <w:rsid w:val="00D32E21"/>
    <w:rsid w:val="00D36D01"/>
    <w:rsid w:val="00D40237"/>
    <w:rsid w:val="00D41EF0"/>
    <w:rsid w:val="00D46204"/>
    <w:rsid w:val="00D51D12"/>
    <w:rsid w:val="00D618C7"/>
    <w:rsid w:val="00D64811"/>
    <w:rsid w:val="00D65BE9"/>
    <w:rsid w:val="00D66E48"/>
    <w:rsid w:val="00D67AE3"/>
    <w:rsid w:val="00D741D4"/>
    <w:rsid w:val="00D76ED3"/>
    <w:rsid w:val="00D76F9D"/>
    <w:rsid w:val="00D7787C"/>
    <w:rsid w:val="00D77BE1"/>
    <w:rsid w:val="00D8351F"/>
    <w:rsid w:val="00D874E0"/>
    <w:rsid w:val="00D923A5"/>
    <w:rsid w:val="00D93D92"/>
    <w:rsid w:val="00D94120"/>
    <w:rsid w:val="00D94886"/>
    <w:rsid w:val="00D95DB1"/>
    <w:rsid w:val="00DA15DB"/>
    <w:rsid w:val="00DA1ED5"/>
    <w:rsid w:val="00DB0AB7"/>
    <w:rsid w:val="00DB1229"/>
    <w:rsid w:val="00DB4A93"/>
    <w:rsid w:val="00DD10F5"/>
    <w:rsid w:val="00DD5958"/>
    <w:rsid w:val="00DD703D"/>
    <w:rsid w:val="00DD7304"/>
    <w:rsid w:val="00DD76E3"/>
    <w:rsid w:val="00DE0F55"/>
    <w:rsid w:val="00DE5546"/>
    <w:rsid w:val="00DE67EC"/>
    <w:rsid w:val="00DE7737"/>
    <w:rsid w:val="00DF012C"/>
    <w:rsid w:val="00DF1751"/>
    <w:rsid w:val="00DF2F4A"/>
    <w:rsid w:val="00E012EB"/>
    <w:rsid w:val="00E01710"/>
    <w:rsid w:val="00E04EBA"/>
    <w:rsid w:val="00E052CA"/>
    <w:rsid w:val="00E060A9"/>
    <w:rsid w:val="00E06738"/>
    <w:rsid w:val="00E1084A"/>
    <w:rsid w:val="00E115BC"/>
    <w:rsid w:val="00E11F38"/>
    <w:rsid w:val="00E15A75"/>
    <w:rsid w:val="00E21283"/>
    <w:rsid w:val="00E2170D"/>
    <w:rsid w:val="00E2187C"/>
    <w:rsid w:val="00E244C1"/>
    <w:rsid w:val="00E24533"/>
    <w:rsid w:val="00E30516"/>
    <w:rsid w:val="00E36962"/>
    <w:rsid w:val="00E376E7"/>
    <w:rsid w:val="00E42A52"/>
    <w:rsid w:val="00E44CD4"/>
    <w:rsid w:val="00E45B4F"/>
    <w:rsid w:val="00E47228"/>
    <w:rsid w:val="00E66595"/>
    <w:rsid w:val="00E72314"/>
    <w:rsid w:val="00E735E9"/>
    <w:rsid w:val="00E74FE4"/>
    <w:rsid w:val="00E75494"/>
    <w:rsid w:val="00E802F2"/>
    <w:rsid w:val="00E85DAC"/>
    <w:rsid w:val="00E862D2"/>
    <w:rsid w:val="00E865BB"/>
    <w:rsid w:val="00E919B5"/>
    <w:rsid w:val="00E926AA"/>
    <w:rsid w:val="00E92A0E"/>
    <w:rsid w:val="00E92DCD"/>
    <w:rsid w:val="00E93C04"/>
    <w:rsid w:val="00E93CA7"/>
    <w:rsid w:val="00E9615E"/>
    <w:rsid w:val="00EA7B75"/>
    <w:rsid w:val="00EB178B"/>
    <w:rsid w:val="00EB4156"/>
    <w:rsid w:val="00EC4EBB"/>
    <w:rsid w:val="00ED51E0"/>
    <w:rsid w:val="00ED5880"/>
    <w:rsid w:val="00ED59AA"/>
    <w:rsid w:val="00EE00AA"/>
    <w:rsid w:val="00EE4244"/>
    <w:rsid w:val="00EE5193"/>
    <w:rsid w:val="00EE63BF"/>
    <w:rsid w:val="00EF37C8"/>
    <w:rsid w:val="00F051D9"/>
    <w:rsid w:val="00F0600C"/>
    <w:rsid w:val="00F109CF"/>
    <w:rsid w:val="00F10CE4"/>
    <w:rsid w:val="00F10DE3"/>
    <w:rsid w:val="00F116A1"/>
    <w:rsid w:val="00F16ACF"/>
    <w:rsid w:val="00F176E3"/>
    <w:rsid w:val="00F17766"/>
    <w:rsid w:val="00F17A3F"/>
    <w:rsid w:val="00F200BE"/>
    <w:rsid w:val="00F21526"/>
    <w:rsid w:val="00F22C55"/>
    <w:rsid w:val="00F22F84"/>
    <w:rsid w:val="00F235FF"/>
    <w:rsid w:val="00F24516"/>
    <w:rsid w:val="00F2726C"/>
    <w:rsid w:val="00F310BD"/>
    <w:rsid w:val="00F36CC7"/>
    <w:rsid w:val="00F41E73"/>
    <w:rsid w:val="00F441FE"/>
    <w:rsid w:val="00F50068"/>
    <w:rsid w:val="00F51560"/>
    <w:rsid w:val="00F54797"/>
    <w:rsid w:val="00F5653A"/>
    <w:rsid w:val="00F56EA0"/>
    <w:rsid w:val="00F61BE2"/>
    <w:rsid w:val="00F63580"/>
    <w:rsid w:val="00F63D05"/>
    <w:rsid w:val="00F6477C"/>
    <w:rsid w:val="00F64C2D"/>
    <w:rsid w:val="00F73893"/>
    <w:rsid w:val="00F76BA3"/>
    <w:rsid w:val="00F76F63"/>
    <w:rsid w:val="00F900C5"/>
    <w:rsid w:val="00F92A3B"/>
    <w:rsid w:val="00F95234"/>
    <w:rsid w:val="00F97BFA"/>
    <w:rsid w:val="00FA2114"/>
    <w:rsid w:val="00FA3D92"/>
    <w:rsid w:val="00FB115C"/>
    <w:rsid w:val="00FB1631"/>
    <w:rsid w:val="00FB444F"/>
    <w:rsid w:val="00FB4F05"/>
    <w:rsid w:val="00FB666E"/>
    <w:rsid w:val="00FD3A80"/>
    <w:rsid w:val="00FD3F77"/>
    <w:rsid w:val="00FD45D0"/>
    <w:rsid w:val="00FD49F1"/>
    <w:rsid w:val="00FD5510"/>
    <w:rsid w:val="00FD5DA4"/>
    <w:rsid w:val="00FD66CA"/>
    <w:rsid w:val="00FE32D3"/>
    <w:rsid w:val="00FE3359"/>
    <w:rsid w:val="00FE3B94"/>
    <w:rsid w:val="00FE69BA"/>
    <w:rsid w:val="00FE7759"/>
    <w:rsid w:val="00FF0377"/>
    <w:rsid w:val="00FF2D31"/>
    <w:rsid w:val="00FF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6B788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C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1427F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774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6774A"/>
  </w:style>
  <w:style w:type="paragraph" w:styleId="ListParagraph">
    <w:name w:val="List Paragraph"/>
    <w:basedOn w:val="Normal"/>
    <w:uiPriority w:val="34"/>
    <w:qFormat/>
    <w:rsid w:val="00896B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4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CB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73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7365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10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210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27F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ighlight">
    <w:name w:val="highlight"/>
    <w:basedOn w:val="DefaultParagraphFont"/>
    <w:rsid w:val="001427F3"/>
  </w:style>
  <w:style w:type="character" w:customStyle="1" w:styleId="Heading3Char">
    <w:name w:val="Heading 3 Char"/>
    <w:basedOn w:val="DefaultParagraphFont"/>
    <w:link w:val="Heading3"/>
    <w:uiPriority w:val="9"/>
    <w:semiHidden/>
    <w:rsid w:val="00082C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338C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95E3A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777977"/>
  </w:style>
  <w:style w:type="character" w:customStyle="1" w:styleId="ref-vol">
    <w:name w:val="ref-vol"/>
    <w:basedOn w:val="DefaultParagraphFont"/>
    <w:rsid w:val="00777977"/>
  </w:style>
  <w:style w:type="character" w:styleId="CommentReference">
    <w:name w:val="annotation reference"/>
    <w:basedOn w:val="DefaultParagraphFont"/>
    <w:uiPriority w:val="99"/>
    <w:semiHidden/>
    <w:unhideWhenUsed/>
    <w:rsid w:val="00080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7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7A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E554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E5546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F310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0BD"/>
  </w:style>
  <w:style w:type="paragraph" w:styleId="Footer">
    <w:name w:val="footer"/>
    <w:basedOn w:val="Normal"/>
    <w:link w:val="FooterChar"/>
    <w:uiPriority w:val="99"/>
    <w:unhideWhenUsed/>
    <w:rsid w:val="00F310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0BD"/>
  </w:style>
  <w:style w:type="paragraph" w:styleId="BodyText">
    <w:name w:val="Body Text"/>
    <w:aliases w:val="Body Text Char Char,Body Text Char1 Char,Body Text Char1,Body Text Char Char Char"/>
    <w:basedOn w:val="Normal"/>
    <w:link w:val="BodyTextChar"/>
    <w:rsid w:val="00ED51E0"/>
    <w:pPr>
      <w:tabs>
        <w:tab w:val="right" w:pos="4800"/>
      </w:tabs>
      <w:spacing w:after="0" w:line="240" w:lineRule="auto"/>
      <w:ind w:firstLine="240"/>
      <w:jc w:val="both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odyTextChar">
    <w:name w:val="Body Text Char"/>
    <w:aliases w:val="Body Text Char Char Char1,Body Text Char1 Char Char,Body Text Char1 Char1,Body Text Char Char Char Char"/>
    <w:basedOn w:val="DefaultParagraphFont"/>
    <w:link w:val="BodyText"/>
    <w:rsid w:val="00ED51E0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Strong">
    <w:name w:val="Strong"/>
    <w:uiPriority w:val="22"/>
    <w:qFormat/>
    <w:rsid w:val="00ED51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1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6EEAC-F341-4B4B-8AE2-79C4F3B1C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seef</dc:creator>
  <cp:lastModifiedBy>Microsoft Office User</cp:lastModifiedBy>
  <cp:revision>4</cp:revision>
  <cp:lastPrinted>2016-12-15T11:40:00Z</cp:lastPrinted>
  <dcterms:created xsi:type="dcterms:W3CDTF">2017-09-28T12:21:00Z</dcterms:created>
  <dcterms:modified xsi:type="dcterms:W3CDTF">2017-09-28T12:29:00Z</dcterms:modified>
</cp:coreProperties>
</file>